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EA294" w14:textId="602A7062" w:rsidR="00AB282A" w:rsidRDefault="004A2E23">
      <w:pPr>
        <w:rPr>
          <w:rFonts w:ascii="Times New Roman" w:hAnsi="Times New Roman" w:cs="Times New Roman"/>
        </w:rPr>
      </w:pPr>
      <w:r w:rsidRPr="004A2E23">
        <w:rPr>
          <w:rFonts w:ascii="Times New Roman" w:hAnsi="Times New Roman" w:cs="Times New Roman"/>
        </w:rPr>
        <w:t>Supplementary Table 1.</w:t>
      </w:r>
      <w:r>
        <w:rPr>
          <w:rFonts w:ascii="Times New Roman" w:hAnsi="Times New Roman" w:cs="Times New Roman"/>
        </w:rPr>
        <w:t xml:space="preserve"> </w:t>
      </w:r>
      <w:r w:rsidR="00355B94">
        <w:rPr>
          <w:rFonts w:ascii="Times New Roman" w:hAnsi="Times New Roman" w:cs="Times New Roman" w:hint="eastAsia"/>
        </w:rPr>
        <w:t>Antibodies</w:t>
      </w:r>
    </w:p>
    <w:p w14:paraId="23EBEB44" w14:textId="77777777" w:rsidR="00355B94" w:rsidRDefault="00355B94">
      <w:pPr>
        <w:rPr>
          <w:rFonts w:ascii="Times New Roman" w:hAnsi="Times New Roman" w:cs="Times New Roman"/>
        </w:rPr>
      </w:pPr>
    </w:p>
    <w:tbl>
      <w:tblPr>
        <w:tblStyle w:val="a3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2268"/>
        <w:gridCol w:w="1985"/>
        <w:gridCol w:w="1129"/>
      </w:tblGrid>
      <w:tr w:rsidR="006111EC" w14:paraId="3EA7252F" w14:textId="77777777" w:rsidTr="0037071A">
        <w:trPr>
          <w:trHeight w:val="87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E6AE26" w14:textId="77777777" w:rsidR="006111EC" w:rsidRPr="00F91320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91320">
              <w:rPr>
                <w:rFonts w:ascii="Times New Roman" w:hAnsi="Times New Roman" w:cs="Times New Roman" w:hint="eastAsia"/>
                <w:b/>
                <w:color w:val="000000" w:themeColor="text1"/>
              </w:rPr>
              <w:t>Antibo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B39A3B" w14:textId="77777777" w:rsidR="006111EC" w:rsidRPr="00F91320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91320">
              <w:rPr>
                <w:rFonts w:ascii="Times New Roman" w:hAnsi="Times New Roman" w:cs="Times New Roman" w:hint="eastAsia"/>
                <w:b/>
                <w:color w:val="000000" w:themeColor="text1"/>
              </w:rPr>
              <w:t>Ho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30ACA3" w14:textId="77777777" w:rsidR="006111EC" w:rsidRPr="00F91320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91320">
              <w:rPr>
                <w:rFonts w:ascii="Times New Roman" w:hAnsi="Times New Roman" w:cs="Times New Roman" w:hint="eastAsia"/>
                <w:b/>
                <w:color w:val="000000" w:themeColor="text1"/>
              </w:rPr>
              <w:t>Suppli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5BD5EF" w14:textId="77777777" w:rsidR="006111EC" w:rsidRPr="00F91320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91320">
              <w:rPr>
                <w:rFonts w:ascii="Times New Roman" w:hAnsi="Times New Roman" w:cs="Times New Roman" w:hint="eastAsia"/>
                <w:b/>
                <w:color w:val="000000" w:themeColor="text1"/>
              </w:rPr>
              <w:t>Catalog No.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12B213F" w14:textId="77777777" w:rsidR="006111EC" w:rsidRPr="00F91320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91320">
              <w:rPr>
                <w:rFonts w:ascii="Times New Roman" w:hAnsi="Times New Roman" w:cs="Times New Roman" w:hint="eastAsia"/>
                <w:b/>
                <w:color w:val="000000" w:themeColor="text1"/>
              </w:rPr>
              <w:t>Dilution</w:t>
            </w:r>
          </w:p>
        </w:tc>
      </w:tr>
      <w:tr w:rsidR="006111EC" w14:paraId="0BB42235" w14:textId="77777777" w:rsidTr="0037071A">
        <w:trPr>
          <w:trHeight w:val="871"/>
        </w:trPr>
        <w:tc>
          <w:tcPr>
            <w:tcW w:w="1985" w:type="dxa"/>
          </w:tcPr>
          <w:p w14:paraId="2D4A57DD" w14:textId="42623E47" w:rsidR="006111EC" w:rsidRPr="00D3222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D3222C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D3222C">
              <w:rPr>
                <w:rFonts w:ascii="Times New Roman" w:hAnsi="Times New Roman" w:cs="Times New Roman" w:hint="eastAsia"/>
                <w:color w:val="000000" w:themeColor="text1"/>
              </w:rPr>
              <w:t>alrectinin</w:t>
            </w:r>
          </w:p>
        </w:tc>
        <w:tc>
          <w:tcPr>
            <w:tcW w:w="1417" w:type="dxa"/>
          </w:tcPr>
          <w:p w14:paraId="18198052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oat</w:t>
            </w:r>
          </w:p>
        </w:tc>
        <w:tc>
          <w:tcPr>
            <w:tcW w:w="2268" w:type="dxa"/>
          </w:tcPr>
          <w:p w14:paraId="255C84C2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692C">
              <w:rPr>
                <w:rFonts w:ascii="Times New Roman" w:hAnsi="Times New Roman" w:cs="Times New Roman"/>
                <w:color w:val="000000" w:themeColor="text1"/>
              </w:rPr>
              <w:t>Millipore</w:t>
            </w:r>
          </w:p>
        </w:tc>
        <w:tc>
          <w:tcPr>
            <w:tcW w:w="1985" w:type="dxa"/>
          </w:tcPr>
          <w:p w14:paraId="695DDE71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AB1550</w:t>
            </w:r>
          </w:p>
        </w:tc>
        <w:tc>
          <w:tcPr>
            <w:tcW w:w="1129" w:type="dxa"/>
          </w:tcPr>
          <w:p w14:paraId="512B7854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</w:tr>
      <w:tr w:rsidR="006111EC" w14:paraId="516FBE6B" w14:textId="77777777" w:rsidTr="0037071A">
        <w:trPr>
          <w:trHeight w:val="871"/>
        </w:trPr>
        <w:tc>
          <w:tcPr>
            <w:tcW w:w="1985" w:type="dxa"/>
          </w:tcPr>
          <w:p w14:paraId="1891101E" w14:textId="77777777" w:rsidR="006111EC" w:rsidRPr="00D3222C" w:rsidRDefault="006111EC" w:rsidP="00AB79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LX5 </w:t>
            </w:r>
          </w:p>
        </w:tc>
        <w:tc>
          <w:tcPr>
            <w:tcW w:w="1417" w:type="dxa"/>
          </w:tcPr>
          <w:p w14:paraId="1023FF9B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abbit</w:t>
            </w:r>
          </w:p>
        </w:tc>
        <w:tc>
          <w:tcPr>
            <w:tcW w:w="2268" w:type="dxa"/>
          </w:tcPr>
          <w:p w14:paraId="50119355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985" w:type="dxa"/>
          </w:tcPr>
          <w:p w14:paraId="4D4DFC4B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109737</w:t>
            </w:r>
          </w:p>
        </w:tc>
        <w:tc>
          <w:tcPr>
            <w:tcW w:w="1129" w:type="dxa"/>
          </w:tcPr>
          <w:p w14:paraId="43D4AFF9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</w:tr>
      <w:tr w:rsidR="006111EC" w14:paraId="7683FF42" w14:textId="77777777" w:rsidTr="0037071A">
        <w:trPr>
          <w:trHeight w:val="871"/>
        </w:trPr>
        <w:tc>
          <w:tcPr>
            <w:tcW w:w="1985" w:type="dxa"/>
          </w:tcPr>
          <w:p w14:paraId="46E8FC57" w14:textId="77777777" w:rsidR="006111EC" w:rsidRPr="00D3222C" w:rsidRDefault="006111EC" w:rsidP="00AB79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CAD </w:t>
            </w:r>
          </w:p>
        </w:tc>
        <w:tc>
          <w:tcPr>
            <w:tcW w:w="1417" w:type="dxa"/>
          </w:tcPr>
          <w:p w14:paraId="73257DE7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ouse</w:t>
            </w:r>
          </w:p>
        </w:tc>
        <w:tc>
          <w:tcPr>
            <w:tcW w:w="2268" w:type="dxa"/>
          </w:tcPr>
          <w:p w14:paraId="005C0121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985" w:type="dxa"/>
          </w:tcPr>
          <w:p w14:paraId="64A40C5A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1416</w:t>
            </w:r>
          </w:p>
        </w:tc>
        <w:tc>
          <w:tcPr>
            <w:tcW w:w="1129" w:type="dxa"/>
          </w:tcPr>
          <w:p w14:paraId="047ACFD6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</w:tr>
      <w:tr w:rsidR="006111EC" w14:paraId="3F1A543C" w14:textId="77777777" w:rsidTr="0037071A">
        <w:trPr>
          <w:trHeight w:val="871"/>
        </w:trPr>
        <w:tc>
          <w:tcPr>
            <w:tcW w:w="1985" w:type="dxa"/>
          </w:tcPr>
          <w:p w14:paraId="40E481DC" w14:textId="77777777" w:rsidR="006111EC" w:rsidRPr="00D3222C" w:rsidRDefault="006111EC" w:rsidP="00AB79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XG1</w:t>
            </w:r>
          </w:p>
        </w:tc>
        <w:tc>
          <w:tcPr>
            <w:tcW w:w="1417" w:type="dxa"/>
          </w:tcPr>
          <w:p w14:paraId="1956AA91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abbit</w:t>
            </w:r>
          </w:p>
        </w:tc>
        <w:tc>
          <w:tcPr>
            <w:tcW w:w="2268" w:type="dxa"/>
          </w:tcPr>
          <w:p w14:paraId="2CDA47C1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985" w:type="dxa"/>
          </w:tcPr>
          <w:p w14:paraId="4CFF911A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18259</w:t>
            </w:r>
          </w:p>
        </w:tc>
        <w:tc>
          <w:tcPr>
            <w:tcW w:w="1129" w:type="dxa"/>
          </w:tcPr>
          <w:p w14:paraId="036E720F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:100</w:t>
            </w:r>
          </w:p>
        </w:tc>
      </w:tr>
      <w:tr w:rsidR="006111EC" w14:paraId="21ECE9AE" w14:textId="77777777" w:rsidTr="0037071A">
        <w:trPr>
          <w:trHeight w:val="871"/>
        </w:trPr>
        <w:tc>
          <w:tcPr>
            <w:tcW w:w="1985" w:type="dxa"/>
          </w:tcPr>
          <w:p w14:paraId="701E50C5" w14:textId="77777777" w:rsidR="006111EC" w:rsidRPr="00D3222C" w:rsidRDefault="006111EC" w:rsidP="00AB79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TA3</w:t>
            </w:r>
          </w:p>
        </w:tc>
        <w:tc>
          <w:tcPr>
            <w:tcW w:w="1417" w:type="dxa"/>
          </w:tcPr>
          <w:p w14:paraId="560D80A3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at</w:t>
            </w:r>
          </w:p>
        </w:tc>
        <w:tc>
          <w:tcPr>
            <w:tcW w:w="2268" w:type="dxa"/>
          </w:tcPr>
          <w:p w14:paraId="5F0CDCC8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068D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985" w:type="dxa"/>
          </w:tcPr>
          <w:p w14:paraId="0B7ED042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F2605</w:t>
            </w:r>
          </w:p>
        </w:tc>
        <w:tc>
          <w:tcPr>
            <w:tcW w:w="1129" w:type="dxa"/>
          </w:tcPr>
          <w:p w14:paraId="1B082129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</w:tr>
      <w:tr w:rsidR="006111EC" w14:paraId="42A37862" w14:textId="77777777" w:rsidTr="0037071A">
        <w:trPr>
          <w:trHeight w:val="871"/>
        </w:trPr>
        <w:tc>
          <w:tcPr>
            <w:tcW w:w="1985" w:type="dxa"/>
          </w:tcPr>
          <w:p w14:paraId="18CD6C24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GFAP</w:t>
            </w:r>
          </w:p>
        </w:tc>
        <w:tc>
          <w:tcPr>
            <w:tcW w:w="1417" w:type="dxa"/>
          </w:tcPr>
          <w:p w14:paraId="1BBA4FD6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at</w:t>
            </w:r>
          </w:p>
        </w:tc>
        <w:tc>
          <w:tcPr>
            <w:tcW w:w="2268" w:type="dxa"/>
          </w:tcPr>
          <w:p w14:paraId="55958568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nvitrogen</w:t>
            </w:r>
          </w:p>
        </w:tc>
        <w:tc>
          <w:tcPr>
            <w:tcW w:w="1985" w:type="dxa"/>
          </w:tcPr>
          <w:p w14:paraId="642BB741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-0300</w:t>
            </w:r>
          </w:p>
        </w:tc>
        <w:tc>
          <w:tcPr>
            <w:tcW w:w="1129" w:type="dxa"/>
          </w:tcPr>
          <w:p w14:paraId="7C221599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</w:t>
            </w:r>
          </w:p>
        </w:tc>
      </w:tr>
      <w:tr w:rsidR="006111EC" w14:paraId="2AFFDBB2" w14:textId="77777777" w:rsidTr="0037071A">
        <w:trPr>
          <w:trHeight w:val="871"/>
        </w:trPr>
        <w:tc>
          <w:tcPr>
            <w:tcW w:w="1985" w:type="dxa"/>
          </w:tcPr>
          <w:p w14:paraId="144E0D5D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MAP2</w:t>
            </w:r>
          </w:p>
        </w:tc>
        <w:tc>
          <w:tcPr>
            <w:tcW w:w="1417" w:type="dxa"/>
          </w:tcPr>
          <w:p w14:paraId="11636063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cken</w:t>
            </w:r>
          </w:p>
        </w:tc>
        <w:tc>
          <w:tcPr>
            <w:tcW w:w="2268" w:type="dxa"/>
          </w:tcPr>
          <w:p w14:paraId="2C7560E6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22CA">
              <w:rPr>
                <w:rFonts w:ascii="Times New Roman" w:hAnsi="Times New Roman" w:cs="Times New Roman"/>
                <w:color w:val="000000" w:themeColor="text1"/>
              </w:rPr>
              <w:t>Novu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922CA">
              <w:rPr>
                <w:rFonts w:ascii="Times New Roman" w:hAnsi="Times New Roman" w:cs="Times New Roman"/>
                <w:color w:val="000000" w:themeColor="text1"/>
              </w:rPr>
              <w:t>Biologicals</w:t>
            </w:r>
          </w:p>
        </w:tc>
        <w:tc>
          <w:tcPr>
            <w:tcW w:w="1985" w:type="dxa"/>
          </w:tcPr>
          <w:p w14:paraId="2E133478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B300-213</w:t>
            </w:r>
          </w:p>
        </w:tc>
        <w:tc>
          <w:tcPr>
            <w:tcW w:w="1129" w:type="dxa"/>
          </w:tcPr>
          <w:p w14:paraId="31D09C10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500</w:t>
            </w:r>
          </w:p>
        </w:tc>
      </w:tr>
      <w:tr w:rsidR="006111EC" w14:paraId="67CD9A65" w14:textId="77777777" w:rsidTr="0037071A">
        <w:trPr>
          <w:trHeight w:val="871"/>
        </w:trPr>
        <w:tc>
          <w:tcPr>
            <w:tcW w:w="1985" w:type="dxa"/>
          </w:tcPr>
          <w:p w14:paraId="349BF2E3" w14:textId="77777777" w:rsidR="006111EC" w:rsidRPr="003D23F4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AP2</w:t>
            </w:r>
          </w:p>
        </w:tc>
        <w:tc>
          <w:tcPr>
            <w:tcW w:w="1417" w:type="dxa"/>
          </w:tcPr>
          <w:p w14:paraId="5DC1C348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2268" w:type="dxa"/>
          </w:tcPr>
          <w:p w14:paraId="6D6D92AC" w14:textId="77777777" w:rsidR="006111EC" w:rsidRPr="00C922CA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985" w:type="dxa"/>
          </w:tcPr>
          <w:p w14:paraId="1FA0B172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b11267</w:t>
            </w:r>
          </w:p>
        </w:tc>
        <w:tc>
          <w:tcPr>
            <w:tcW w:w="1129" w:type="dxa"/>
          </w:tcPr>
          <w:p w14:paraId="72C417AF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</w:t>
            </w:r>
          </w:p>
        </w:tc>
      </w:tr>
      <w:tr w:rsidR="006111EC" w14:paraId="570C1113" w14:textId="77777777" w:rsidTr="0037071A">
        <w:trPr>
          <w:trHeight w:val="871"/>
        </w:trPr>
        <w:tc>
          <w:tcPr>
            <w:tcW w:w="1985" w:type="dxa"/>
          </w:tcPr>
          <w:p w14:paraId="55A8FE6A" w14:textId="77777777" w:rsidR="006111EC" w:rsidRPr="00D3222C" w:rsidRDefault="006111EC" w:rsidP="00AB79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NOG</w:t>
            </w:r>
          </w:p>
        </w:tc>
        <w:tc>
          <w:tcPr>
            <w:tcW w:w="1417" w:type="dxa"/>
          </w:tcPr>
          <w:p w14:paraId="4F350DA9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abbit</w:t>
            </w:r>
          </w:p>
        </w:tc>
        <w:tc>
          <w:tcPr>
            <w:tcW w:w="2268" w:type="dxa"/>
          </w:tcPr>
          <w:p w14:paraId="4159EE7A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682ACC">
              <w:rPr>
                <w:rFonts w:ascii="Times New Roman" w:hAnsi="Times New Roman" w:cs="Times New Roman" w:hint="eastAsia"/>
                <w:color w:val="000000" w:themeColor="text1"/>
              </w:rPr>
              <w:t>roteintech</w:t>
            </w:r>
          </w:p>
        </w:tc>
        <w:tc>
          <w:tcPr>
            <w:tcW w:w="1985" w:type="dxa"/>
          </w:tcPr>
          <w:p w14:paraId="321E8F3E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295-1-AP</w:t>
            </w:r>
          </w:p>
        </w:tc>
        <w:tc>
          <w:tcPr>
            <w:tcW w:w="1129" w:type="dxa"/>
          </w:tcPr>
          <w:p w14:paraId="596A1DF4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250</w:t>
            </w:r>
          </w:p>
        </w:tc>
      </w:tr>
      <w:tr w:rsidR="006111EC" w14:paraId="4DBD3C58" w14:textId="77777777" w:rsidTr="0037071A">
        <w:trPr>
          <w:trHeight w:val="871"/>
        </w:trPr>
        <w:tc>
          <w:tcPr>
            <w:tcW w:w="1985" w:type="dxa"/>
          </w:tcPr>
          <w:p w14:paraId="04F7F447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NEFL</w:t>
            </w:r>
          </w:p>
        </w:tc>
        <w:tc>
          <w:tcPr>
            <w:tcW w:w="1417" w:type="dxa"/>
          </w:tcPr>
          <w:p w14:paraId="3762EA43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abbit</w:t>
            </w:r>
          </w:p>
        </w:tc>
        <w:tc>
          <w:tcPr>
            <w:tcW w:w="2268" w:type="dxa"/>
          </w:tcPr>
          <w:p w14:paraId="68C1D518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985" w:type="dxa"/>
          </w:tcPr>
          <w:p w14:paraId="6F18E1DE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b223343</w:t>
            </w:r>
          </w:p>
        </w:tc>
        <w:tc>
          <w:tcPr>
            <w:tcW w:w="1129" w:type="dxa"/>
          </w:tcPr>
          <w:p w14:paraId="289DEDEC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</w:t>
            </w:r>
          </w:p>
        </w:tc>
      </w:tr>
      <w:tr w:rsidR="006111EC" w14:paraId="488FFD1A" w14:textId="77777777" w:rsidTr="0037071A">
        <w:trPr>
          <w:trHeight w:val="871"/>
        </w:trPr>
        <w:tc>
          <w:tcPr>
            <w:tcW w:w="1985" w:type="dxa"/>
          </w:tcPr>
          <w:p w14:paraId="6FC0CBFD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NESTIN</w:t>
            </w:r>
          </w:p>
        </w:tc>
        <w:tc>
          <w:tcPr>
            <w:tcW w:w="1417" w:type="dxa"/>
          </w:tcPr>
          <w:p w14:paraId="525EA8D0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ouse</w:t>
            </w:r>
          </w:p>
        </w:tc>
        <w:tc>
          <w:tcPr>
            <w:tcW w:w="2268" w:type="dxa"/>
          </w:tcPr>
          <w:p w14:paraId="147F0FCD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692C">
              <w:rPr>
                <w:rFonts w:ascii="Times New Roman" w:hAnsi="Times New Roman" w:cs="Times New Roman"/>
                <w:color w:val="000000" w:themeColor="text1"/>
              </w:rPr>
              <w:t>Millipore</w:t>
            </w:r>
          </w:p>
        </w:tc>
        <w:tc>
          <w:tcPr>
            <w:tcW w:w="1985" w:type="dxa"/>
          </w:tcPr>
          <w:p w14:paraId="698DF5F3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AB5326</w:t>
            </w:r>
          </w:p>
        </w:tc>
        <w:tc>
          <w:tcPr>
            <w:tcW w:w="1129" w:type="dxa"/>
          </w:tcPr>
          <w:p w14:paraId="06215A40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250</w:t>
            </w:r>
          </w:p>
        </w:tc>
      </w:tr>
      <w:tr w:rsidR="006111EC" w14:paraId="198A0113" w14:textId="77777777" w:rsidTr="0037071A">
        <w:trPr>
          <w:trHeight w:val="871"/>
        </w:trPr>
        <w:tc>
          <w:tcPr>
            <w:tcW w:w="1985" w:type="dxa"/>
          </w:tcPr>
          <w:p w14:paraId="56ED9C98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OCT4</w:t>
            </w:r>
          </w:p>
        </w:tc>
        <w:tc>
          <w:tcPr>
            <w:tcW w:w="1417" w:type="dxa"/>
          </w:tcPr>
          <w:p w14:paraId="749D5E5D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2268" w:type="dxa"/>
          </w:tcPr>
          <w:p w14:paraId="543A0C3F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0010D">
              <w:rPr>
                <w:rFonts w:ascii="Times New Roman" w:hAnsi="Times New Roman" w:cs="Times New Roman"/>
                <w:color w:val="000000" w:themeColor="text1"/>
              </w:rPr>
              <w:t>B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Biosciences</w:t>
            </w:r>
          </w:p>
        </w:tc>
        <w:tc>
          <w:tcPr>
            <w:tcW w:w="1985" w:type="dxa"/>
          </w:tcPr>
          <w:p w14:paraId="51F4AD78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11203</w:t>
            </w:r>
          </w:p>
        </w:tc>
        <w:tc>
          <w:tcPr>
            <w:tcW w:w="1129" w:type="dxa"/>
          </w:tcPr>
          <w:p w14:paraId="32AFB39B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200</w:t>
            </w:r>
          </w:p>
        </w:tc>
      </w:tr>
      <w:tr w:rsidR="006111EC" w14:paraId="72E75934" w14:textId="77777777" w:rsidTr="0037071A">
        <w:trPr>
          <w:trHeight w:val="871"/>
        </w:trPr>
        <w:tc>
          <w:tcPr>
            <w:tcW w:w="1985" w:type="dxa"/>
          </w:tcPr>
          <w:p w14:paraId="5E57FF7B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3D23F4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417" w:type="dxa"/>
          </w:tcPr>
          <w:p w14:paraId="70F0F9C2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abbit</w:t>
            </w:r>
          </w:p>
        </w:tc>
        <w:tc>
          <w:tcPr>
            <w:tcW w:w="2268" w:type="dxa"/>
          </w:tcPr>
          <w:p w14:paraId="67AA6CC7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3D99">
              <w:rPr>
                <w:rFonts w:ascii="Times New Roman" w:hAnsi="Times New Roman" w:cs="Times New Roman"/>
                <w:color w:val="000000" w:themeColor="text1"/>
              </w:rPr>
              <w:t>Cell Signaling</w:t>
            </w:r>
          </w:p>
        </w:tc>
        <w:tc>
          <w:tcPr>
            <w:tcW w:w="1985" w:type="dxa"/>
          </w:tcPr>
          <w:p w14:paraId="101BFE50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238S</w:t>
            </w:r>
          </w:p>
        </w:tc>
        <w:tc>
          <w:tcPr>
            <w:tcW w:w="1129" w:type="dxa"/>
          </w:tcPr>
          <w:p w14:paraId="1CF80BBF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</w:t>
            </w:r>
          </w:p>
        </w:tc>
      </w:tr>
      <w:tr w:rsidR="006111EC" w14:paraId="753CF9E5" w14:textId="77777777" w:rsidTr="0037071A">
        <w:trPr>
          <w:trHeight w:val="871"/>
        </w:trPr>
        <w:tc>
          <w:tcPr>
            <w:tcW w:w="1985" w:type="dxa"/>
          </w:tcPr>
          <w:p w14:paraId="30561049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PAX8</w:t>
            </w:r>
          </w:p>
        </w:tc>
        <w:tc>
          <w:tcPr>
            <w:tcW w:w="1417" w:type="dxa"/>
          </w:tcPr>
          <w:p w14:paraId="70BB85AD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abbit</w:t>
            </w:r>
          </w:p>
        </w:tc>
        <w:tc>
          <w:tcPr>
            <w:tcW w:w="2268" w:type="dxa"/>
          </w:tcPr>
          <w:p w14:paraId="650430C9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985" w:type="dxa"/>
          </w:tcPr>
          <w:p w14:paraId="6CD0816F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b97477</w:t>
            </w:r>
          </w:p>
        </w:tc>
        <w:tc>
          <w:tcPr>
            <w:tcW w:w="1129" w:type="dxa"/>
          </w:tcPr>
          <w:p w14:paraId="1602672D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200</w:t>
            </w:r>
          </w:p>
        </w:tc>
      </w:tr>
      <w:tr w:rsidR="006111EC" w14:paraId="0883F386" w14:textId="77777777" w:rsidTr="0037071A">
        <w:trPr>
          <w:trHeight w:val="871"/>
        </w:trPr>
        <w:tc>
          <w:tcPr>
            <w:tcW w:w="1985" w:type="dxa"/>
          </w:tcPr>
          <w:p w14:paraId="3F4BAA25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lastRenderedPageBreak/>
              <w:t>S10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</w:p>
        </w:tc>
        <w:tc>
          <w:tcPr>
            <w:tcW w:w="1417" w:type="dxa"/>
          </w:tcPr>
          <w:p w14:paraId="54CB3345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abbit</w:t>
            </w:r>
          </w:p>
        </w:tc>
        <w:tc>
          <w:tcPr>
            <w:tcW w:w="2268" w:type="dxa"/>
          </w:tcPr>
          <w:p w14:paraId="127AB224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985" w:type="dxa"/>
          </w:tcPr>
          <w:p w14:paraId="0810BAEA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b52642</w:t>
            </w:r>
          </w:p>
        </w:tc>
        <w:tc>
          <w:tcPr>
            <w:tcW w:w="1129" w:type="dxa"/>
          </w:tcPr>
          <w:p w14:paraId="04DF6074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</w:t>
            </w:r>
          </w:p>
        </w:tc>
      </w:tr>
      <w:tr w:rsidR="006111EC" w14:paraId="4517605A" w14:textId="77777777" w:rsidTr="0037071A">
        <w:trPr>
          <w:trHeight w:val="871"/>
        </w:trPr>
        <w:tc>
          <w:tcPr>
            <w:tcW w:w="1985" w:type="dxa"/>
          </w:tcPr>
          <w:p w14:paraId="492203B1" w14:textId="77777777" w:rsidR="006111EC" w:rsidRPr="00D3222C" w:rsidRDefault="006111EC" w:rsidP="00AB79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X1</w:t>
            </w:r>
          </w:p>
        </w:tc>
        <w:tc>
          <w:tcPr>
            <w:tcW w:w="1417" w:type="dxa"/>
          </w:tcPr>
          <w:p w14:paraId="38F476FE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at</w:t>
            </w:r>
          </w:p>
        </w:tc>
        <w:tc>
          <w:tcPr>
            <w:tcW w:w="2268" w:type="dxa"/>
          </w:tcPr>
          <w:p w14:paraId="1585B203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068D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985" w:type="dxa"/>
          </w:tcPr>
          <w:p w14:paraId="450AD85C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3369</w:t>
            </w:r>
          </w:p>
        </w:tc>
        <w:tc>
          <w:tcPr>
            <w:tcW w:w="1129" w:type="dxa"/>
          </w:tcPr>
          <w:p w14:paraId="4C1B0EE6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</w:tr>
      <w:tr w:rsidR="006111EC" w14:paraId="4D85765F" w14:textId="77777777" w:rsidTr="0037071A">
        <w:trPr>
          <w:trHeight w:val="871"/>
        </w:trPr>
        <w:tc>
          <w:tcPr>
            <w:tcW w:w="1985" w:type="dxa"/>
          </w:tcPr>
          <w:p w14:paraId="2CD82B85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SOX2</w:t>
            </w:r>
          </w:p>
        </w:tc>
        <w:tc>
          <w:tcPr>
            <w:tcW w:w="1417" w:type="dxa"/>
          </w:tcPr>
          <w:p w14:paraId="7C0A6A73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oat</w:t>
            </w:r>
          </w:p>
        </w:tc>
        <w:tc>
          <w:tcPr>
            <w:tcW w:w="2268" w:type="dxa"/>
          </w:tcPr>
          <w:p w14:paraId="36A2B583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068D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985" w:type="dxa"/>
          </w:tcPr>
          <w:p w14:paraId="1B1A469F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F2018</w:t>
            </w:r>
          </w:p>
        </w:tc>
        <w:tc>
          <w:tcPr>
            <w:tcW w:w="1129" w:type="dxa"/>
          </w:tcPr>
          <w:p w14:paraId="5A14080B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200</w:t>
            </w:r>
          </w:p>
        </w:tc>
      </w:tr>
      <w:tr w:rsidR="006111EC" w14:paraId="621FAA1B" w14:textId="77777777" w:rsidTr="0037071A">
        <w:trPr>
          <w:trHeight w:val="871"/>
        </w:trPr>
        <w:tc>
          <w:tcPr>
            <w:tcW w:w="1985" w:type="dxa"/>
          </w:tcPr>
          <w:p w14:paraId="141AF554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SOX9</w:t>
            </w:r>
          </w:p>
        </w:tc>
        <w:tc>
          <w:tcPr>
            <w:tcW w:w="1417" w:type="dxa"/>
          </w:tcPr>
          <w:p w14:paraId="694250AF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abbit</w:t>
            </w:r>
          </w:p>
        </w:tc>
        <w:tc>
          <w:tcPr>
            <w:tcW w:w="2268" w:type="dxa"/>
          </w:tcPr>
          <w:p w14:paraId="301E3A1E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985" w:type="dxa"/>
          </w:tcPr>
          <w:p w14:paraId="12A863FF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185966</w:t>
            </w:r>
          </w:p>
        </w:tc>
        <w:tc>
          <w:tcPr>
            <w:tcW w:w="1129" w:type="dxa"/>
          </w:tcPr>
          <w:p w14:paraId="6110F1F8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250</w:t>
            </w:r>
          </w:p>
        </w:tc>
      </w:tr>
      <w:tr w:rsidR="006111EC" w14:paraId="355DE3B0" w14:textId="77777777" w:rsidTr="006111EC">
        <w:trPr>
          <w:trHeight w:val="871"/>
        </w:trPr>
        <w:tc>
          <w:tcPr>
            <w:tcW w:w="1985" w:type="dxa"/>
            <w:tcBorders>
              <w:bottom w:val="nil"/>
            </w:tcBorders>
          </w:tcPr>
          <w:p w14:paraId="73CDC70A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SPARCL1</w:t>
            </w:r>
          </w:p>
        </w:tc>
        <w:tc>
          <w:tcPr>
            <w:tcW w:w="1417" w:type="dxa"/>
            <w:tcBorders>
              <w:bottom w:val="nil"/>
            </w:tcBorders>
          </w:tcPr>
          <w:p w14:paraId="3859C6CA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oat</w:t>
            </w:r>
          </w:p>
        </w:tc>
        <w:tc>
          <w:tcPr>
            <w:tcW w:w="2268" w:type="dxa"/>
            <w:tcBorders>
              <w:bottom w:val="nil"/>
            </w:tcBorders>
          </w:tcPr>
          <w:p w14:paraId="672C0C78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068D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985" w:type="dxa"/>
            <w:tcBorders>
              <w:bottom w:val="nil"/>
            </w:tcBorders>
          </w:tcPr>
          <w:p w14:paraId="1FE756AD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35C5">
              <w:rPr>
                <w:rFonts w:ascii="Times New Roman" w:hAnsi="Times New Roman" w:cs="Times New Roman"/>
                <w:color w:val="000000" w:themeColor="text1"/>
              </w:rPr>
              <w:t>AF2728</w:t>
            </w:r>
          </w:p>
        </w:tc>
        <w:tc>
          <w:tcPr>
            <w:tcW w:w="1129" w:type="dxa"/>
            <w:tcBorders>
              <w:bottom w:val="nil"/>
            </w:tcBorders>
          </w:tcPr>
          <w:p w14:paraId="08F4E0BA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</w:t>
            </w:r>
          </w:p>
        </w:tc>
      </w:tr>
      <w:tr w:rsidR="006111EC" w14:paraId="7D17A4C0" w14:textId="77777777" w:rsidTr="006111EC">
        <w:trPr>
          <w:trHeight w:val="871"/>
        </w:trPr>
        <w:tc>
          <w:tcPr>
            <w:tcW w:w="1985" w:type="dxa"/>
            <w:tcBorders>
              <w:top w:val="nil"/>
              <w:bottom w:val="nil"/>
            </w:tcBorders>
          </w:tcPr>
          <w:p w14:paraId="6DF49F8A" w14:textId="77777777" w:rsidR="006111EC" w:rsidRPr="003D23F4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SSEA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9971B5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ous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AC2145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692C">
              <w:rPr>
                <w:rFonts w:ascii="Times New Roman" w:hAnsi="Times New Roman" w:cs="Times New Roman"/>
                <w:color w:val="000000" w:themeColor="text1"/>
              </w:rPr>
              <w:t>Millipor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8518DA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B4304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817334C" w14:textId="77777777" w:rsidR="006111EC" w:rsidRPr="00D3222C" w:rsidRDefault="006111EC" w:rsidP="00D32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 w:rsidRPr="00D3222C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</w:tr>
      <w:tr w:rsidR="006111EC" w14:paraId="0DD8FD83" w14:textId="77777777" w:rsidTr="006111EC">
        <w:trPr>
          <w:trHeight w:val="890"/>
        </w:trPr>
        <w:tc>
          <w:tcPr>
            <w:tcW w:w="1985" w:type="dxa"/>
            <w:tcBorders>
              <w:top w:val="nil"/>
            </w:tcBorders>
          </w:tcPr>
          <w:p w14:paraId="0F185828" w14:textId="77777777" w:rsidR="006111EC" w:rsidRDefault="006111EC" w:rsidP="005374CA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YP</w:t>
            </w:r>
          </w:p>
        </w:tc>
        <w:tc>
          <w:tcPr>
            <w:tcW w:w="1417" w:type="dxa"/>
            <w:tcBorders>
              <w:top w:val="nil"/>
            </w:tcBorders>
          </w:tcPr>
          <w:p w14:paraId="33FABA7E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abbit</w:t>
            </w:r>
          </w:p>
        </w:tc>
        <w:tc>
          <w:tcPr>
            <w:tcW w:w="2268" w:type="dxa"/>
            <w:tcBorders>
              <w:top w:val="nil"/>
            </w:tcBorders>
          </w:tcPr>
          <w:p w14:paraId="34D143F3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985" w:type="dxa"/>
            <w:tcBorders>
              <w:top w:val="nil"/>
            </w:tcBorders>
          </w:tcPr>
          <w:p w14:paraId="5B288264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b</w:t>
            </w:r>
            <w:r>
              <w:rPr>
                <w:rFonts w:ascii="Times New Roman" w:hAnsi="Times New Roman" w:cs="Times New Roman"/>
                <w:color w:val="000000" w:themeColor="text1"/>
              </w:rPr>
              <w:t>32127</w:t>
            </w:r>
          </w:p>
        </w:tc>
        <w:tc>
          <w:tcPr>
            <w:tcW w:w="1129" w:type="dxa"/>
            <w:tcBorders>
              <w:top w:val="nil"/>
            </w:tcBorders>
          </w:tcPr>
          <w:p w14:paraId="3C1F0A40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</w:t>
            </w:r>
          </w:p>
        </w:tc>
      </w:tr>
      <w:tr w:rsidR="006111EC" w14:paraId="2D236902" w14:textId="77777777" w:rsidTr="0037071A">
        <w:trPr>
          <w:trHeight w:val="871"/>
        </w:trPr>
        <w:tc>
          <w:tcPr>
            <w:tcW w:w="1985" w:type="dxa"/>
          </w:tcPr>
          <w:p w14:paraId="58825046" w14:textId="77777777" w:rsidR="006111EC" w:rsidRPr="00D3222C" w:rsidRDefault="006111EC" w:rsidP="00AB79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RA-1-60 </w:t>
            </w:r>
          </w:p>
        </w:tc>
        <w:tc>
          <w:tcPr>
            <w:tcW w:w="1417" w:type="dxa"/>
          </w:tcPr>
          <w:p w14:paraId="1A4E646D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ouse</w:t>
            </w:r>
          </w:p>
        </w:tc>
        <w:tc>
          <w:tcPr>
            <w:tcW w:w="2268" w:type="dxa"/>
          </w:tcPr>
          <w:p w14:paraId="4C6F58A7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692C">
              <w:rPr>
                <w:rFonts w:ascii="Times New Roman" w:hAnsi="Times New Roman" w:cs="Times New Roman"/>
                <w:color w:val="000000" w:themeColor="text1"/>
              </w:rPr>
              <w:t>Millipore</w:t>
            </w:r>
          </w:p>
        </w:tc>
        <w:tc>
          <w:tcPr>
            <w:tcW w:w="1985" w:type="dxa"/>
          </w:tcPr>
          <w:p w14:paraId="66A8DB34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AB4360</w:t>
            </w:r>
          </w:p>
        </w:tc>
        <w:tc>
          <w:tcPr>
            <w:tcW w:w="1129" w:type="dxa"/>
          </w:tcPr>
          <w:p w14:paraId="76EE403D" w14:textId="77777777" w:rsidR="006111EC" w:rsidRDefault="006111EC" w:rsidP="00AB79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</w:tr>
      <w:tr w:rsidR="006111EC" w14:paraId="2D9131D0" w14:textId="77777777" w:rsidTr="0037071A">
        <w:trPr>
          <w:trHeight w:val="871"/>
        </w:trPr>
        <w:tc>
          <w:tcPr>
            <w:tcW w:w="1985" w:type="dxa"/>
          </w:tcPr>
          <w:p w14:paraId="42804D84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TUJ1</w:t>
            </w:r>
          </w:p>
        </w:tc>
        <w:tc>
          <w:tcPr>
            <w:tcW w:w="1417" w:type="dxa"/>
          </w:tcPr>
          <w:p w14:paraId="4F2A87FC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ouse</w:t>
            </w:r>
          </w:p>
        </w:tc>
        <w:tc>
          <w:tcPr>
            <w:tcW w:w="2268" w:type="dxa"/>
          </w:tcPr>
          <w:p w14:paraId="2DAFAFE1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1837">
              <w:rPr>
                <w:rFonts w:ascii="Times New Roman" w:hAnsi="Times New Roman" w:cs="Times New Roman"/>
                <w:color w:val="000000" w:themeColor="text1"/>
              </w:rPr>
              <w:t>Neuromics</w:t>
            </w:r>
          </w:p>
        </w:tc>
        <w:tc>
          <w:tcPr>
            <w:tcW w:w="1985" w:type="dxa"/>
          </w:tcPr>
          <w:p w14:paraId="47FB22B4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O15013</w:t>
            </w:r>
          </w:p>
        </w:tc>
        <w:tc>
          <w:tcPr>
            <w:tcW w:w="1129" w:type="dxa"/>
          </w:tcPr>
          <w:p w14:paraId="086F36AD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</w:t>
            </w:r>
          </w:p>
        </w:tc>
      </w:tr>
      <w:tr w:rsidR="006111EC" w14:paraId="5C3B348E" w14:textId="77777777" w:rsidTr="0037071A">
        <w:trPr>
          <w:trHeight w:val="871"/>
        </w:trPr>
        <w:tc>
          <w:tcPr>
            <w:tcW w:w="1985" w:type="dxa"/>
          </w:tcPr>
          <w:p w14:paraId="3630BD6C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TUJ1</w:t>
            </w:r>
          </w:p>
        </w:tc>
        <w:tc>
          <w:tcPr>
            <w:tcW w:w="1417" w:type="dxa"/>
          </w:tcPr>
          <w:p w14:paraId="06DFAF4E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ouse</w:t>
            </w:r>
          </w:p>
        </w:tc>
        <w:tc>
          <w:tcPr>
            <w:tcW w:w="2268" w:type="dxa"/>
          </w:tcPr>
          <w:p w14:paraId="4E54F95C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</w:rPr>
              <w:t>iolegend</w:t>
            </w:r>
          </w:p>
        </w:tc>
        <w:tc>
          <w:tcPr>
            <w:tcW w:w="1985" w:type="dxa"/>
          </w:tcPr>
          <w:p w14:paraId="2CEF16D7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01201</w:t>
            </w:r>
          </w:p>
        </w:tc>
        <w:tc>
          <w:tcPr>
            <w:tcW w:w="1129" w:type="dxa"/>
          </w:tcPr>
          <w:p w14:paraId="6B4BF677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6111EC" w14:paraId="295A701C" w14:textId="77777777" w:rsidTr="0037071A">
        <w:trPr>
          <w:trHeight w:val="871"/>
        </w:trPr>
        <w:tc>
          <w:tcPr>
            <w:tcW w:w="1985" w:type="dxa"/>
          </w:tcPr>
          <w:p w14:paraId="665C1934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D23F4">
              <w:rPr>
                <w:rFonts w:ascii="Times New Roman" w:hAnsi="Times New Roman" w:cs="Times New Roman"/>
                <w:color w:val="000000" w:themeColor="text1"/>
              </w:rPr>
              <w:t>vGLUT1</w:t>
            </w:r>
          </w:p>
        </w:tc>
        <w:tc>
          <w:tcPr>
            <w:tcW w:w="1417" w:type="dxa"/>
          </w:tcPr>
          <w:p w14:paraId="763FD620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abbit</w:t>
            </w:r>
          </w:p>
        </w:tc>
        <w:tc>
          <w:tcPr>
            <w:tcW w:w="2268" w:type="dxa"/>
          </w:tcPr>
          <w:p w14:paraId="0A067B98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nvitrogen</w:t>
            </w:r>
          </w:p>
        </w:tc>
        <w:tc>
          <w:tcPr>
            <w:tcW w:w="1985" w:type="dxa"/>
          </w:tcPr>
          <w:p w14:paraId="35C03456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8-2400</w:t>
            </w:r>
          </w:p>
        </w:tc>
        <w:tc>
          <w:tcPr>
            <w:tcW w:w="1129" w:type="dxa"/>
          </w:tcPr>
          <w:p w14:paraId="29A490F9" w14:textId="77777777" w:rsidR="006111EC" w:rsidRDefault="006111EC" w:rsidP="004766A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200</w:t>
            </w:r>
          </w:p>
        </w:tc>
      </w:tr>
    </w:tbl>
    <w:p w14:paraId="3C2FF097" w14:textId="77777777" w:rsidR="00AB282A" w:rsidRDefault="00AB282A">
      <w:pPr>
        <w:rPr>
          <w:rFonts w:ascii="Times New Roman" w:hAnsi="Times New Roman" w:cs="Times New Roman"/>
        </w:rPr>
      </w:pPr>
    </w:p>
    <w:sectPr w:rsidR="00AB282A" w:rsidSect="00C31A7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08A"/>
    <w:rsid w:val="00004A92"/>
    <w:rsid w:val="000057AB"/>
    <w:rsid w:val="000118D1"/>
    <w:rsid w:val="00012299"/>
    <w:rsid w:val="0001723C"/>
    <w:rsid w:val="0003327C"/>
    <w:rsid w:val="00043617"/>
    <w:rsid w:val="00044955"/>
    <w:rsid w:val="000548E0"/>
    <w:rsid w:val="00071800"/>
    <w:rsid w:val="00072518"/>
    <w:rsid w:val="00076936"/>
    <w:rsid w:val="000808A8"/>
    <w:rsid w:val="00081678"/>
    <w:rsid w:val="00097063"/>
    <w:rsid w:val="00097D8D"/>
    <w:rsid w:val="000B5923"/>
    <w:rsid w:val="000C04C6"/>
    <w:rsid w:val="000D6717"/>
    <w:rsid w:val="000E3230"/>
    <w:rsid w:val="000F68F1"/>
    <w:rsid w:val="001004CD"/>
    <w:rsid w:val="0011613B"/>
    <w:rsid w:val="001427FF"/>
    <w:rsid w:val="00144A1B"/>
    <w:rsid w:val="0015686C"/>
    <w:rsid w:val="00165E99"/>
    <w:rsid w:val="00174CCE"/>
    <w:rsid w:val="0017535D"/>
    <w:rsid w:val="0017745A"/>
    <w:rsid w:val="001862DD"/>
    <w:rsid w:val="001922BF"/>
    <w:rsid w:val="00195E0A"/>
    <w:rsid w:val="001B47C5"/>
    <w:rsid w:val="001B5C87"/>
    <w:rsid w:val="001C274C"/>
    <w:rsid w:val="001D51EC"/>
    <w:rsid w:val="001F7ED1"/>
    <w:rsid w:val="00203286"/>
    <w:rsid w:val="00217AE7"/>
    <w:rsid w:val="00217E98"/>
    <w:rsid w:val="0022668F"/>
    <w:rsid w:val="002316D9"/>
    <w:rsid w:val="002401A1"/>
    <w:rsid w:val="00241C50"/>
    <w:rsid w:val="002445B6"/>
    <w:rsid w:val="00244E8C"/>
    <w:rsid w:val="00246163"/>
    <w:rsid w:val="0024713E"/>
    <w:rsid w:val="00247F20"/>
    <w:rsid w:val="0025275D"/>
    <w:rsid w:val="00256A7F"/>
    <w:rsid w:val="00256A99"/>
    <w:rsid w:val="002573C3"/>
    <w:rsid w:val="00261B84"/>
    <w:rsid w:val="00261CB4"/>
    <w:rsid w:val="002749F7"/>
    <w:rsid w:val="00280F50"/>
    <w:rsid w:val="002931C9"/>
    <w:rsid w:val="00297C4D"/>
    <w:rsid w:val="002A1279"/>
    <w:rsid w:val="002A69B1"/>
    <w:rsid w:val="002D0A2D"/>
    <w:rsid w:val="002D4088"/>
    <w:rsid w:val="00311916"/>
    <w:rsid w:val="003170FF"/>
    <w:rsid w:val="00351C2B"/>
    <w:rsid w:val="00355B94"/>
    <w:rsid w:val="0035617B"/>
    <w:rsid w:val="003620D5"/>
    <w:rsid w:val="0037071A"/>
    <w:rsid w:val="003738D8"/>
    <w:rsid w:val="003814DF"/>
    <w:rsid w:val="003817D1"/>
    <w:rsid w:val="00383575"/>
    <w:rsid w:val="00387F33"/>
    <w:rsid w:val="00390B5D"/>
    <w:rsid w:val="00392A76"/>
    <w:rsid w:val="003A4BCC"/>
    <w:rsid w:val="003A715D"/>
    <w:rsid w:val="003A7720"/>
    <w:rsid w:val="003B0B0D"/>
    <w:rsid w:val="003D3722"/>
    <w:rsid w:val="003E22AF"/>
    <w:rsid w:val="00406054"/>
    <w:rsid w:val="00416EF4"/>
    <w:rsid w:val="00423F23"/>
    <w:rsid w:val="004310F3"/>
    <w:rsid w:val="0043396A"/>
    <w:rsid w:val="0043433F"/>
    <w:rsid w:val="00446502"/>
    <w:rsid w:val="00452959"/>
    <w:rsid w:val="00461487"/>
    <w:rsid w:val="00464E35"/>
    <w:rsid w:val="00467891"/>
    <w:rsid w:val="004724E3"/>
    <w:rsid w:val="00473818"/>
    <w:rsid w:val="004779E3"/>
    <w:rsid w:val="00490725"/>
    <w:rsid w:val="004A094B"/>
    <w:rsid w:val="004A2E23"/>
    <w:rsid w:val="004A38A1"/>
    <w:rsid w:val="004B6DCF"/>
    <w:rsid w:val="004C0907"/>
    <w:rsid w:val="004D3363"/>
    <w:rsid w:val="004E0C2B"/>
    <w:rsid w:val="004F545C"/>
    <w:rsid w:val="004F7291"/>
    <w:rsid w:val="0050213D"/>
    <w:rsid w:val="00507D23"/>
    <w:rsid w:val="00510E90"/>
    <w:rsid w:val="00516788"/>
    <w:rsid w:val="00525D86"/>
    <w:rsid w:val="005347A5"/>
    <w:rsid w:val="00534A26"/>
    <w:rsid w:val="005374CA"/>
    <w:rsid w:val="00543757"/>
    <w:rsid w:val="00550C15"/>
    <w:rsid w:val="00554A22"/>
    <w:rsid w:val="005720CB"/>
    <w:rsid w:val="005723AB"/>
    <w:rsid w:val="00576548"/>
    <w:rsid w:val="0057721D"/>
    <w:rsid w:val="0058623A"/>
    <w:rsid w:val="00596C5C"/>
    <w:rsid w:val="005A125B"/>
    <w:rsid w:val="005A5BB1"/>
    <w:rsid w:val="005B35CA"/>
    <w:rsid w:val="005B3B63"/>
    <w:rsid w:val="005C5301"/>
    <w:rsid w:val="005D0C7F"/>
    <w:rsid w:val="005E0F93"/>
    <w:rsid w:val="005E4911"/>
    <w:rsid w:val="0060127F"/>
    <w:rsid w:val="0060204E"/>
    <w:rsid w:val="00606D02"/>
    <w:rsid w:val="006111EC"/>
    <w:rsid w:val="0061446F"/>
    <w:rsid w:val="006228C7"/>
    <w:rsid w:val="00641D63"/>
    <w:rsid w:val="00642481"/>
    <w:rsid w:val="006441B0"/>
    <w:rsid w:val="00652688"/>
    <w:rsid w:val="0065408A"/>
    <w:rsid w:val="00656AE2"/>
    <w:rsid w:val="006640D0"/>
    <w:rsid w:val="00666386"/>
    <w:rsid w:val="00670B32"/>
    <w:rsid w:val="006713E6"/>
    <w:rsid w:val="0067519C"/>
    <w:rsid w:val="006761BC"/>
    <w:rsid w:val="00682ACC"/>
    <w:rsid w:val="0068688D"/>
    <w:rsid w:val="006B2ABF"/>
    <w:rsid w:val="006B389A"/>
    <w:rsid w:val="006C3034"/>
    <w:rsid w:val="006D3A90"/>
    <w:rsid w:val="006D4067"/>
    <w:rsid w:val="006F4C4D"/>
    <w:rsid w:val="00704171"/>
    <w:rsid w:val="00704CF8"/>
    <w:rsid w:val="00704F9B"/>
    <w:rsid w:val="00705A6B"/>
    <w:rsid w:val="00721A38"/>
    <w:rsid w:val="00722825"/>
    <w:rsid w:val="00731080"/>
    <w:rsid w:val="007379EA"/>
    <w:rsid w:val="00744811"/>
    <w:rsid w:val="00752F91"/>
    <w:rsid w:val="0075431A"/>
    <w:rsid w:val="00757180"/>
    <w:rsid w:val="007678E0"/>
    <w:rsid w:val="007746D2"/>
    <w:rsid w:val="00777BA9"/>
    <w:rsid w:val="007808CA"/>
    <w:rsid w:val="00793D1E"/>
    <w:rsid w:val="00797F60"/>
    <w:rsid w:val="007A2777"/>
    <w:rsid w:val="007C734D"/>
    <w:rsid w:val="007E4414"/>
    <w:rsid w:val="007F0F34"/>
    <w:rsid w:val="007F3E17"/>
    <w:rsid w:val="007F56BC"/>
    <w:rsid w:val="00805ABE"/>
    <w:rsid w:val="00806290"/>
    <w:rsid w:val="008409CB"/>
    <w:rsid w:val="00861F3B"/>
    <w:rsid w:val="00863661"/>
    <w:rsid w:val="00863B16"/>
    <w:rsid w:val="00863D0A"/>
    <w:rsid w:val="008823E3"/>
    <w:rsid w:val="008826A3"/>
    <w:rsid w:val="00886BB2"/>
    <w:rsid w:val="008919C7"/>
    <w:rsid w:val="00892BA5"/>
    <w:rsid w:val="008978EF"/>
    <w:rsid w:val="008A4EAA"/>
    <w:rsid w:val="008A71C9"/>
    <w:rsid w:val="008B145F"/>
    <w:rsid w:val="008B3DF2"/>
    <w:rsid w:val="008B4BB7"/>
    <w:rsid w:val="008B7FD7"/>
    <w:rsid w:val="008C4F4D"/>
    <w:rsid w:val="008E55FA"/>
    <w:rsid w:val="008E7F9C"/>
    <w:rsid w:val="008F0256"/>
    <w:rsid w:val="008F1021"/>
    <w:rsid w:val="008F7AF4"/>
    <w:rsid w:val="00920E71"/>
    <w:rsid w:val="00923FB4"/>
    <w:rsid w:val="00927192"/>
    <w:rsid w:val="009305CA"/>
    <w:rsid w:val="00941CCC"/>
    <w:rsid w:val="00947E84"/>
    <w:rsid w:val="00955719"/>
    <w:rsid w:val="009625C0"/>
    <w:rsid w:val="009650C3"/>
    <w:rsid w:val="009657BE"/>
    <w:rsid w:val="0097758D"/>
    <w:rsid w:val="00977D1B"/>
    <w:rsid w:val="00991820"/>
    <w:rsid w:val="00996EAB"/>
    <w:rsid w:val="009A5E94"/>
    <w:rsid w:val="009C5186"/>
    <w:rsid w:val="009D007C"/>
    <w:rsid w:val="009D116F"/>
    <w:rsid w:val="009D4D20"/>
    <w:rsid w:val="009D7BD1"/>
    <w:rsid w:val="009E43DE"/>
    <w:rsid w:val="009F0952"/>
    <w:rsid w:val="009F0BD8"/>
    <w:rsid w:val="00A15321"/>
    <w:rsid w:val="00A176A4"/>
    <w:rsid w:val="00A26D91"/>
    <w:rsid w:val="00A27514"/>
    <w:rsid w:val="00A3400D"/>
    <w:rsid w:val="00A463D7"/>
    <w:rsid w:val="00A51576"/>
    <w:rsid w:val="00A542E8"/>
    <w:rsid w:val="00A54AA0"/>
    <w:rsid w:val="00A925FA"/>
    <w:rsid w:val="00A93333"/>
    <w:rsid w:val="00A9784E"/>
    <w:rsid w:val="00AA0325"/>
    <w:rsid w:val="00AA0FAC"/>
    <w:rsid w:val="00AA2585"/>
    <w:rsid w:val="00AB282A"/>
    <w:rsid w:val="00AB79E3"/>
    <w:rsid w:val="00AC2663"/>
    <w:rsid w:val="00AD42B0"/>
    <w:rsid w:val="00AE4F67"/>
    <w:rsid w:val="00AE78BB"/>
    <w:rsid w:val="00AF2C95"/>
    <w:rsid w:val="00AF370F"/>
    <w:rsid w:val="00B05ABF"/>
    <w:rsid w:val="00B1509F"/>
    <w:rsid w:val="00B26DC0"/>
    <w:rsid w:val="00B360E4"/>
    <w:rsid w:val="00B5043C"/>
    <w:rsid w:val="00B57529"/>
    <w:rsid w:val="00B62D3B"/>
    <w:rsid w:val="00B63320"/>
    <w:rsid w:val="00B74EB7"/>
    <w:rsid w:val="00B8285A"/>
    <w:rsid w:val="00B84BBD"/>
    <w:rsid w:val="00BA7B87"/>
    <w:rsid w:val="00BB1B34"/>
    <w:rsid w:val="00BB3860"/>
    <w:rsid w:val="00BC2413"/>
    <w:rsid w:val="00BC4193"/>
    <w:rsid w:val="00BC7864"/>
    <w:rsid w:val="00BD1362"/>
    <w:rsid w:val="00BD6B33"/>
    <w:rsid w:val="00BE316E"/>
    <w:rsid w:val="00BF5BA3"/>
    <w:rsid w:val="00C1368D"/>
    <w:rsid w:val="00C138BD"/>
    <w:rsid w:val="00C243A2"/>
    <w:rsid w:val="00C24C05"/>
    <w:rsid w:val="00C277BF"/>
    <w:rsid w:val="00C31A73"/>
    <w:rsid w:val="00C33EF8"/>
    <w:rsid w:val="00C34E60"/>
    <w:rsid w:val="00C5108E"/>
    <w:rsid w:val="00C544EE"/>
    <w:rsid w:val="00C55276"/>
    <w:rsid w:val="00C65B7A"/>
    <w:rsid w:val="00C74CCE"/>
    <w:rsid w:val="00C76F7B"/>
    <w:rsid w:val="00C82BB5"/>
    <w:rsid w:val="00C91B1B"/>
    <w:rsid w:val="00C95DAA"/>
    <w:rsid w:val="00CA08FA"/>
    <w:rsid w:val="00CC157E"/>
    <w:rsid w:val="00CC3AD0"/>
    <w:rsid w:val="00CE409B"/>
    <w:rsid w:val="00CE6029"/>
    <w:rsid w:val="00CE622F"/>
    <w:rsid w:val="00CF0C78"/>
    <w:rsid w:val="00CF60D9"/>
    <w:rsid w:val="00CF7519"/>
    <w:rsid w:val="00D1525F"/>
    <w:rsid w:val="00D179DE"/>
    <w:rsid w:val="00D26E47"/>
    <w:rsid w:val="00D3222C"/>
    <w:rsid w:val="00D64E22"/>
    <w:rsid w:val="00D820C7"/>
    <w:rsid w:val="00D825BC"/>
    <w:rsid w:val="00D8273B"/>
    <w:rsid w:val="00D91BAE"/>
    <w:rsid w:val="00DA29B0"/>
    <w:rsid w:val="00DA2EB1"/>
    <w:rsid w:val="00DA7AB2"/>
    <w:rsid w:val="00DB721C"/>
    <w:rsid w:val="00DC150C"/>
    <w:rsid w:val="00DC613E"/>
    <w:rsid w:val="00DC73AF"/>
    <w:rsid w:val="00DD4693"/>
    <w:rsid w:val="00DD6929"/>
    <w:rsid w:val="00DF3651"/>
    <w:rsid w:val="00DF4517"/>
    <w:rsid w:val="00DF5F94"/>
    <w:rsid w:val="00E13068"/>
    <w:rsid w:val="00E14F29"/>
    <w:rsid w:val="00E16362"/>
    <w:rsid w:val="00E2205B"/>
    <w:rsid w:val="00E24D80"/>
    <w:rsid w:val="00E2727E"/>
    <w:rsid w:val="00E32D8B"/>
    <w:rsid w:val="00E440CC"/>
    <w:rsid w:val="00E62616"/>
    <w:rsid w:val="00E65681"/>
    <w:rsid w:val="00E8205B"/>
    <w:rsid w:val="00E82B36"/>
    <w:rsid w:val="00E82C43"/>
    <w:rsid w:val="00E87707"/>
    <w:rsid w:val="00E87EF9"/>
    <w:rsid w:val="00E94256"/>
    <w:rsid w:val="00EA6B6C"/>
    <w:rsid w:val="00EC040A"/>
    <w:rsid w:val="00EC5388"/>
    <w:rsid w:val="00F00D05"/>
    <w:rsid w:val="00F04DD2"/>
    <w:rsid w:val="00F051F5"/>
    <w:rsid w:val="00F112C1"/>
    <w:rsid w:val="00F21CA5"/>
    <w:rsid w:val="00F35F43"/>
    <w:rsid w:val="00F61D2D"/>
    <w:rsid w:val="00F671AA"/>
    <w:rsid w:val="00F716E0"/>
    <w:rsid w:val="00F726DF"/>
    <w:rsid w:val="00F74A75"/>
    <w:rsid w:val="00F93D87"/>
    <w:rsid w:val="00FA3F2A"/>
    <w:rsid w:val="00FB0E73"/>
    <w:rsid w:val="00FB541D"/>
    <w:rsid w:val="00FC372F"/>
    <w:rsid w:val="00FD2B19"/>
    <w:rsid w:val="00FD492A"/>
    <w:rsid w:val="00FE29C9"/>
    <w:rsid w:val="00FE31EB"/>
    <w:rsid w:val="00FE733C"/>
    <w:rsid w:val="00FE7D9C"/>
    <w:rsid w:val="00FF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6B4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汤 猫猫</cp:lastModifiedBy>
  <cp:revision>4</cp:revision>
  <dcterms:created xsi:type="dcterms:W3CDTF">2023-01-08T11:47:00Z</dcterms:created>
  <dcterms:modified xsi:type="dcterms:W3CDTF">2023-01-18T11:28:00Z</dcterms:modified>
</cp:coreProperties>
</file>